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992C8" w14:textId="68EED755" w:rsidR="00642DAB" w:rsidRPr="001B75B5" w:rsidRDefault="00642DAB" w:rsidP="00642DA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1B75B5">
        <w:rPr>
          <w:rFonts w:ascii="Times New Roman" w:hAnsi="Times New Roman" w:cs="Times New Roman"/>
          <w:b/>
          <w:bCs/>
          <w:sz w:val="24"/>
        </w:rPr>
        <w:t xml:space="preserve">Article title: </w:t>
      </w:r>
      <w:proofErr w:type="spellStart"/>
      <w:r w:rsidRPr="001B75B5">
        <w:rPr>
          <w:rFonts w:ascii="Times New Roman" w:hAnsi="Times New Roman" w:cs="Times New Roman"/>
          <w:sz w:val="24"/>
        </w:rPr>
        <w:t>Immunothrombosis</w:t>
      </w:r>
      <w:proofErr w:type="spellEnd"/>
      <w:r w:rsidRPr="001B75B5">
        <w:rPr>
          <w:rFonts w:ascii="Times New Roman" w:hAnsi="Times New Roman" w:cs="Times New Roman"/>
          <w:sz w:val="24"/>
        </w:rPr>
        <w:t>: A Bibliometric analysis from 2003 to 2023</w:t>
      </w:r>
    </w:p>
    <w:p w14:paraId="3490C199" w14:textId="0143B1D8" w:rsidR="001B75B5" w:rsidRPr="001B75B5" w:rsidRDefault="001B75B5" w:rsidP="001B75B5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1B75B5">
        <w:rPr>
          <w:rFonts w:ascii="Times New Roman" w:hAnsi="Times New Roman" w:cs="Times New Roman"/>
          <w:b/>
          <w:bCs/>
          <w:sz w:val="24"/>
        </w:rPr>
        <w:t>F</w:t>
      </w:r>
      <w:r w:rsidRPr="001B75B5">
        <w:rPr>
          <w:rFonts w:ascii="Times New Roman" w:hAnsi="Times New Roman" w:cs="Times New Roman" w:hint="eastAsia"/>
          <w:b/>
          <w:bCs/>
          <w:sz w:val="24"/>
        </w:rPr>
        <w:t>irst</w:t>
      </w:r>
      <w:r w:rsidRPr="001B75B5">
        <w:rPr>
          <w:rFonts w:ascii="Times New Roman" w:hAnsi="Times New Roman" w:cs="Times New Roman"/>
          <w:b/>
          <w:bCs/>
          <w:sz w:val="24"/>
        </w:rPr>
        <w:t xml:space="preserve"> </w:t>
      </w:r>
      <w:r w:rsidR="00642DAB" w:rsidRPr="001B75B5">
        <w:rPr>
          <w:rFonts w:ascii="Times New Roman" w:hAnsi="Times New Roman" w:cs="Times New Roman"/>
          <w:b/>
          <w:bCs/>
          <w:sz w:val="24"/>
        </w:rPr>
        <w:t>Author</w:t>
      </w:r>
      <w:r w:rsidRPr="001B75B5">
        <w:rPr>
          <w:rFonts w:ascii="Times New Roman" w:hAnsi="Times New Roman" w:cs="Times New Roman"/>
          <w:b/>
          <w:bCs/>
          <w:sz w:val="24"/>
        </w:rPr>
        <w:t>:</w:t>
      </w:r>
      <w:r w:rsidR="00642DAB" w:rsidRPr="001B75B5">
        <w:rPr>
          <w:rFonts w:ascii="Times New Roman" w:hAnsi="Times New Roman" w:cs="Times New Roman"/>
          <w:b/>
          <w:bCs/>
          <w:sz w:val="24"/>
        </w:rPr>
        <w:t xml:space="preserve"> </w:t>
      </w:r>
      <w:r w:rsidR="00642DAB" w:rsidRPr="001B75B5">
        <w:rPr>
          <w:rFonts w:ascii="Times New Roman" w:hAnsi="Times New Roman" w:cs="Times New Roman"/>
          <w:sz w:val="24"/>
        </w:rPr>
        <w:t>Mengyu Hou</w:t>
      </w:r>
    </w:p>
    <w:p w14:paraId="2F110433" w14:textId="3ADAF178" w:rsidR="00642DAB" w:rsidRPr="001B75B5" w:rsidRDefault="00642DAB" w:rsidP="00642DAB">
      <w:pPr>
        <w:spacing w:line="360" w:lineRule="auto"/>
        <w:rPr>
          <w:rFonts w:ascii="Times New Roman" w:hAnsi="Times New Roman" w:cs="Times New Roman"/>
          <w:sz w:val="24"/>
        </w:rPr>
      </w:pPr>
    </w:p>
    <w:p w14:paraId="310141EC" w14:textId="77777777" w:rsidR="00642DAB" w:rsidRPr="001B75B5" w:rsidRDefault="00642DAB" w:rsidP="00642DA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1B75B5">
        <w:rPr>
          <w:rFonts w:ascii="Times New Roman" w:hAnsi="Times New Roman" w:cs="Times New Roman"/>
          <w:b/>
          <w:bCs/>
          <w:sz w:val="24"/>
        </w:rPr>
        <w:t>Supplementary Information file 1</w:t>
      </w:r>
      <w:r w:rsidRPr="001B75B5">
        <w:rPr>
          <w:rFonts w:ascii="Times New Roman" w:hAnsi="Times New Roman" w:cs="Times New Roman" w:hint="eastAsia"/>
          <w:b/>
          <w:bCs/>
          <w:sz w:val="24"/>
        </w:rPr>
        <w:t>:</w:t>
      </w:r>
      <w:r w:rsidRPr="001B75B5"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07F78CCE" w14:textId="30E5CE0D" w:rsidR="00642DAB" w:rsidRDefault="00642DAB" w:rsidP="00642DAB">
      <w:pPr>
        <w:spacing w:line="360" w:lineRule="auto"/>
        <w:rPr>
          <w:rFonts w:ascii="Times New Roman" w:hAnsi="Times New Roman" w:cs="Times New Roman"/>
          <w:sz w:val="24"/>
        </w:rPr>
      </w:pPr>
      <w:r w:rsidRPr="001B75B5">
        <w:rPr>
          <w:rFonts w:ascii="Times New Roman" w:hAnsi="Times New Roman" w:cs="Times New Roman"/>
          <w:b/>
          <w:bCs/>
          <w:sz w:val="24"/>
        </w:rPr>
        <w:t>T</w:t>
      </w:r>
      <w:r w:rsidRPr="001B75B5">
        <w:rPr>
          <w:rFonts w:ascii="Times New Roman" w:hAnsi="Times New Roman" w:cs="Times New Roman" w:hint="eastAsia"/>
          <w:b/>
          <w:bCs/>
          <w:sz w:val="24"/>
        </w:rPr>
        <w:t>able</w:t>
      </w:r>
      <w:r w:rsidRPr="001B75B5">
        <w:rPr>
          <w:rFonts w:ascii="Times New Roman" w:hAnsi="Times New Roman" w:cs="Times New Roman"/>
          <w:b/>
          <w:bCs/>
          <w:sz w:val="24"/>
        </w:rPr>
        <w:t xml:space="preserve"> S</w:t>
      </w:r>
      <w:r w:rsidRPr="001B75B5">
        <w:rPr>
          <w:rFonts w:ascii="Times New Roman" w:hAnsi="Times New Roman" w:cs="Times New Roman" w:hint="eastAsia"/>
          <w:b/>
          <w:bCs/>
          <w:sz w:val="24"/>
        </w:rPr>
        <w:t>1</w:t>
      </w:r>
      <w:r w:rsidRPr="001B75B5">
        <w:rPr>
          <w:rFonts w:ascii="Times New Roman" w:hAnsi="Times New Roman" w:cs="Times New Roman"/>
          <w:sz w:val="24"/>
        </w:rPr>
        <w:t xml:space="preserve"> Detail information about cooperating countries.</w:t>
      </w:r>
    </w:p>
    <w:p w14:paraId="7B1E9080" w14:textId="77777777" w:rsidR="001B75B5" w:rsidRPr="001B75B5" w:rsidRDefault="001B75B5" w:rsidP="00642DAB">
      <w:pPr>
        <w:spacing w:line="360" w:lineRule="auto"/>
        <w:rPr>
          <w:rFonts w:ascii="Times New Roman" w:hAnsi="Times New Roman" w:cs="Times New Roman" w:hint="eastAsia"/>
          <w:sz w:val="24"/>
        </w:rPr>
      </w:pP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1276"/>
        <w:gridCol w:w="1276"/>
        <w:gridCol w:w="2551"/>
        <w:gridCol w:w="1701"/>
        <w:gridCol w:w="1701"/>
      </w:tblGrid>
      <w:tr w:rsidR="00642DAB" w:rsidRPr="001B75B5" w14:paraId="10492546" w14:textId="77777777" w:rsidTr="001B75B5">
        <w:trPr>
          <w:trHeight w:val="288"/>
          <w:jc w:val="center"/>
        </w:trPr>
        <w:tc>
          <w:tcPr>
            <w:tcW w:w="85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FDB34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Table S1 </w:t>
            </w: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Detail information about cooperating countries</w:t>
            </w:r>
          </w:p>
        </w:tc>
      </w:tr>
      <w:tr w:rsidR="00642DAB" w:rsidRPr="001B75B5" w14:paraId="568327B2" w14:textId="77777777" w:rsidTr="001B75B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79790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Count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E64CD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Publication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DDF1E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Number of Collaboratio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56926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Average Cit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FBC2F" w14:textId="582FCDB0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MCP</w:t>
            </w:r>
            <w:r w:rsidR="001B75B5" w:rsidRPr="001B75B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</w:t>
            </w: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atio (%)</w:t>
            </w:r>
          </w:p>
        </w:tc>
      </w:tr>
      <w:tr w:rsidR="00642DAB" w:rsidRPr="001B75B5" w14:paraId="1431AA62" w14:textId="77777777" w:rsidTr="001B75B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C297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D60D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1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773B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F4DA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3.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2C42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3.6 </w:t>
            </w:r>
          </w:p>
        </w:tc>
      </w:tr>
      <w:tr w:rsidR="00642DAB" w:rsidRPr="001B75B5" w14:paraId="168A5DD7" w14:textId="77777777" w:rsidTr="001B75B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333D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897E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9AE9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CB51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6.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A0C4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6.7 </w:t>
            </w:r>
          </w:p>
        </w:tc>
      </w:tr>
      <w:tr w:rsidR="00642DAB" w:rsidRPr="001B75B5" w14:paraId="1395B435" w14:textId="77777777" w:rsidTr="001B75B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C464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U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0E83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9DCB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454C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4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3233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7.5 </w:t>
            </w:r>
          </w:p>
        </w:tc>
      </w:tr>
      <w:tr w:rsidR="00642DAB" w:rsidRPr="001B75B5" w14:paraId="092DC21C" w14:textId="77777777" w:rsidTr="001B75B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1B62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Ita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7F67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758C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619C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8.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9123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2.5 </w:t>
            </w:r>
          </w:p>
        </w:tc>
      </w:tr>
      <w:tr w:rsidR="00642DAB" w:rsidRPr="001B75B5" w14:paraId="6EDA2C01" w14:textId="77777777" w:rsidTr="001B75B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7035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7866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9E0C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06A8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7.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1BC5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4.2 </w:t>
            </w:r>
          </w:p>
        </w:tc>
      </w:tr>
      <w:tr w:rsidR="00642DAB" w:rsidRPr="001B75B5" w14:paraId="6B87BA32" w14:textId="77777777" w:rsidTr="001B75B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2197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882E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1CE3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F194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2.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8EB0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0.9 </w:t>
            </w:r>
          </w:p>
        </w:tc>
      </w:tr>
      <w:tr w:rsidR="00642DAB" w:rsidRPr="001B75B5" w14:paraId="213484F0" w14:textId="77777777" w:rsidTr="001B75B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FC36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Can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7AC2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47D4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8AAC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1.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CF95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3.1 </w:t>
            </w:r>
          </w:p>
        </w:tc>
      </w:tr>
      <w:tr w:rsidR="00642DAB" w:rsidRPr="001B75B5" w14:paraId="0F792DEB" w14:textId="77777777" w:rsidTr="001B75B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9DC3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Swed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32FC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ABD1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223B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4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F8D8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6.7 </w:t>
            </w:r>
          </w:p>
        </w:tc>
      </w:tr>
      <w:tr w:rsidR="00642DAB" w:rsidRPr="001B75B5" w14:paraId="3EC28911" w14:textId="77777777" w:rsidTr="001B75B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53BC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Braz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1216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B812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81D3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4.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5C16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0.0 </w:t>
            </w:r>
          </w:p>
        </w:tc>
      </w:tr>
      <w:tr w:rsidR="00642DAB" w:rsidRPr="001B75B5" w14:paraId="227D83FA" w14:textId="77777777" w:rsidTr="001B75B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192F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S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E8E7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D509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A26C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7.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CF24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1.1 </w:t>
            </w:r>
          </w:p>
        </w:tc>
      </w:tr>
      <w:tr w:rsidR="00642DAB" w:rsidRPr="001B75B5" w14:paraId="3688674F" w14:textId="77777777" w:rsidTr="001B75B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D6E0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2D08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8E0F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9C8F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6.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DBE3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1.8 </w:t>
            </w:r>
          </w:p>
        </w:tc>
      </w:tr>
      <w:tr w:rsidR="00642DAB" w:rsidRPr="001B75B5" w14:paraId="52FF0881" w14:textId="77777777" w:rsidTr="001B75B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255B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Austra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DDDC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3DE7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9FDC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7.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85B4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6.7 </w:t>
            </w:r>
          </w:p>
        </w:tc>
      </w:tr>
      <w:tr w:rsidR="00642DAB" w:rsidRPr="001B75B5" w14:paraId="79B90F23" w14:textId="77777777" w:rsidTr="001B75B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2CF6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Netherlan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99A8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9607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55C5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6.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4E7D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</w:tr>
      <w:tr w:rsidR="00642DAB" w:rsidRPr="001B75B5" w14:paraId="6986E8A9" w14:textId="77777777" w:rsidTr="001B75B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AA20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Gree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6392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98A1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21FE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5.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EE62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3.8 </w:t>
            </w:r>
          </w:p>
        </w:tc>
      </w:tr>
      <w:tr w:rsidR="00642DAB" w:rsidRPr="001B75B5" w14:paraId="45EAEB9A" w14:textId="77777777" w:rsidTr="001B75B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8B09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Belg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CAD6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433E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70A5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3.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62F3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6.4 </w:t>
            </w:r>
          </w:p>
        </w:tc>
      </w:tr>
      <w:tr w:rsidR="00642DAB" w:rsidRPr="001B75B5" w14:paraId="6317C1A5" w14:textId="77777777" w:rsidTr="001B75B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5F5D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Nor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6C9E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D093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75E4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.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6141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0.0 </w:t>
            </w:r>
          </w:p>
        </w:tc>
      </w:tr>
      <w:tr w:rsidR="00642DAB" w:rsidRPr="001B75B5" w14:paraId="58B0A0CE" w14:textId="77777777" w:rsidTr="001B75B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B847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Rus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2D65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5EF9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43C8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3.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3AE0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5.0 </w:t>
            </w:r>
          </w:p>
        </w:tc>
      </w:tr>
      <w:tr w:rsidR="00642DAB" w:rsidRPr="001B75B5" w14:paraId="0CAC01CD" w14:textId="77777777" w:rsidTr="001B75B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DB60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Aust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B1DD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49C5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E647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3.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1839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4.3 </w:t>
            </w:r>
          </w:p>
        </w:tc>
      </w:tr>
      <w:tr w:rsidR="00642DAB" w:rsidRPr="001B75B5" w14:paraId="009F9ADB" w14:textId="77777777" w:rsidTr="001B75B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C6B3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Po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A7D5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51F3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9A43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1.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E503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6.7 </w:t>
            </w:r>
          </w:p>
        </w:tc>
      </w:tr>
      <w:tr w:rsidR="00642DAB" w:rsidRPr="001B75B5" w14:paraId="26D7701C" w14:textId="77777777" w:rsidTr="001B75B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734B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Switzer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AC68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04E7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FAE4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7.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E906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 </w:t>
            </w:r>
          </w:p>
        </w:tc>
      </w:tr>
      <w:tr w:rsidR="00642DAB" w:rsidRPr="001B75B5" w14:paraId="18880CBF" w14:textId="77777777" w:rsidTr="001B75B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AF59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Ire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C69F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7AB5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4D63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7.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D4C9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5.0 </w:t>
            </w:r>
          </w:p>
        </w:tc>
      </w:tr>
      <w:tr w:rsidR="00642DAB" w:rsidRPr="001B75B5" w14:paraId="2A08B178" w14:textId="77777777" w:rsidTr="001B75B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BA2D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Denmar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326E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76E3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9C8A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3.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04D9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0.0 </w:t>
            </w:r>
          </w:p>
        </w:tc>
      </w:tr>
      <w:tr w:rsidR="00642DAB" w:rsidRPr="001B75B5" w14:paraId="556A0F53" w14:textId="77777777" w:rsidTr="001B75B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1F7A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Mexic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431C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3258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3FC3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7.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F036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8.6 </w:t>
            </w:r>
          </w:p>
        </w:tc>
      </w:tr>
      <w:tr w:rsidR="00642DAB" w:rsidRPr="001B75B5" w14:paraId="028AB74C" w14:textId="77777777" w:rsidTr="001B75B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B679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Ir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1932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79D0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1AEC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7.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9AF6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0.0 </w:t>
            </w:r>
          </w:p>
        </w:tc>
      </w:tr>
      <w:tr w:rsidR="00642DAB" w:rsidRPr="001B75B5" w14:paraId="7F695398" w14:textId="77777777" w:rsidTr="001B75B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8F9D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Ind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4BEE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EEC3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67B7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6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85C9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0.0 </w:t>
            </w:r>
          </w:p>
        </w:tc>
      </w:tr>
      <w:tr w:rsidR="00642DAB" w:rsidRPr="001B75B5" w14:paraId="2B6D2562" w14:textId="77777777" w:rsidTr="001B75B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8FDDC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Egyp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F9C58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D9104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13760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61E18" w14:textId="77777777" w:rsidR="00642DAB" w:rsidRPr="001B75B5" w:rsidRDefault="00642DAB" w:rsidP="00642D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75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0.0 </w:t>
            </w:r>
          </w:p>
        </w:tc>
      </w:tr>
    </w:tbl>
    <w:p w14:paraId="09A93584" w14:textId="3CF2BE3E" w:rsidR="00642DAB" w:rsidRPr="00642DAB" w:rsidRDefault="001B75B5" w:rsidP="00642DAB">
      <w:pPr>
        <w:spacing w:line="360" w:lineRule="auto"/>
        <w:rPr>
          <w:sz w:val="24"/>
          <w:szCs w:val="32"/>
        </w:rPr>
      </w:pPr>
      <w:r w:rsidRPr="001B75B5">
        <w:rPr>
          <w:rFonts w:ascii="Times New Roman" w:hAnsi="Times New Roman" w:cs="Times New Roman"/>
          <w:szCs w:val="21"/>
          <w:vertAlign w:val="superscript"/>
        </w:rPr>
        <w:t>*</w:t>
      </w:r>
      <w:r w:rsidR="00642DAB">
        <w:rPr>
          <w:rFonts w:ascii="Times New Roman" w:hAnsi="Times New Roman" w:cs="Times New Roman"/>
          <w:szCs w:val="21"/>
        </w:rPr>
        <w:t xml:space="preserve">MCP: </w:t>
      </w:r>
      <w:r w:rsidR="00642DAB" w:rsidRPr="006763A9">
        <w:rPr>
          <w:rFonts w:ascii="Times New Roman" w:hAnsi="Times New Roman" w:cs="Times New Roman"/>
          <w:szCs w:val="21"/>
        </w:rPr>
        <w:t>Multiple country publications number</w:t>
      </w:r>
      <w:r w:rsidR="00642DAB">
        <w:rPr>
          <w:rFonts w:ascii="Times New Roman" w:hAnsi="Times New Roman" w:cs="Times New Roman"/>
          <w:szCs w:val="21"/>
        </w:rPr>
        <w:t>.</w:t>
      </w:r>
    </w:p>
    <w:sectPr w:rsidR="00642DAB" w:rsidRPr="00642DAB" w:rsidSect="001B75B5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1C2DF" w14:textId="77777777" w:rsidR="00572359" w:rsidRDefault="00572359" w:rsidP="001B75B5">
      <w:r>
        <w:separator/>
      </w:r>
    </w:p>
  </w:endnote>
  <w:endnote w:type="continuationSeparator" w:id="0">
    <w:p w14:paraId="15EC1611" w14:textId="77777777" w:rsidR="00572359" w:rsidRDefault="00572359" w:rsidP="001B75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8FF75" w14:textId="77777777" w:rsidR="00572359" w:rsidRDefault="00572359" w:rsidP="001B75B5">
      <w:r>
        <w:separator/>
      </w:r>
    </w:p>
  </w:footnote>
  <w:footnote w:type="continuationSeparator" w:id="0">
    <w:p w14:paraId="5AF1F4D6" w14:textId="77777777" w:rsidR="00572359" w:rsidRDefault="00572359" w:rsidP="001B75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DAB"/>
    <w:rsid w:val="001B75B5"/>
    <w:rsid w:val="00572359"/>
    <w:rsid w:val="00642DAB"/>
    <w:rsid w:val="00F80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BB9CB9"/>
  <w15:chartTrackingRefBased/>
  <w15:docId w15:val="{9F954BBA-17FD-48FE-AF71-027C26BF5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2DAB"/>
    <w:pPr>
      <w:widowControl w:val="0"/>
      <w:jc w:val="both"/>
    </w:pPr>
    <w:rPr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42DAB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1B75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75B5"/>
    <w:rPr>
      <w:sz w:val="18"/>
      <w:szCs w:val="18"/>
      <w:lang w:eastAsia="zh-CN"/>
    </w:rPr>
  </w:style>
  <w:style w:type="paragraph" w:styleId="a6">
    <w:name w:val="footer"/>
    <w:basedOn w:val="a"/>
    <w:link w:val="a7"/>
    <w:uiPriority w:val="99"/>
    <w:unhideWhenUsed/>
    <w:rsid w:val="001B75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75B5"/>
    <w:rPr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yu Hou</dc:creator>
  <cp:keywords/>
  <dc:description/>
  <cp:lastModifiedBy>Mengyu Hou</cp:lastModifiedBy>
  <cp:revision>2</cp:revision>
  <dcterms:created xsi:type="dcterms:W3CDTF">2024-03-26T08:12:00Z</dcterms:created>
  <dcterms:modified xsi:type="dcterms:W3CDTF">2024-03-26T08:12:00Z</dcterms:modified>
</cp:coreProperties>
</file>